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66C8F" w14:textId="0A11D56B" w:rsidR="004B2A1B" w:rsidRPr="000D24A7" w:rsidRDefault="003014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0D24A7" w:rsidRPr="000D24A7">
        <w:rPr>
          <w:rFonts w:ascii="Times New Roman" w:hAnsi="Times New Roman" w:cs="Times New Roman"/>
          <w:sz w:val="24"/>
          <w:szCs w:val="24"/>
        </w:rPr>
        <w:t>3.</w:t>
      </w:r>
      <w:r w:rsidR="004446FF" w:rsidRPr="000D24A7">
        <w:rPr>
          <w:rFonts w:ascii="Times New Roman" w:hAnsi="Times New Roman" w:cs="Times New Roman"/>
          <w:sz w:val="24"/>
          <w:szCs w:val="24"/>
        </w:rPr>
        <w:t xml:space="preserve"> </w:t>
      </w:r>
      <w:r w:rsidR="000D24A7" w:rsidRPr="000D24A7">
        <w:rPr>
          <w:rFonts w:ascii="Times New Roman" w:hAnsi="Times New Roman" w:cs="Times New Roman"/>
          <w:sz w:val="24"/>
          <w:szCs w:val="24"/>
        </w:rPr>
        <w:t>Study quality assessment results for case-control, Cohort and Cross-sectional studies</w:t>
      </w:r>
    </w:p>
    <w:tbl>
      <w:tblPr>
        <w:tblStyle w:val="TableGrid"/>
        <w:tblW w:w="5182" w:type="pct"/>
        <w:tblLook w:val="04A0" w:firstRow="1" w:lastRow="0" w:firstColumn="1" w:lastColumn="0" w:noHBand="0" w:noVBand="1"/>
      </w:tblPr>
      <w:tblGrid>
        <w:gridCol w:w="1403"/>
        <w:gridCol w:w="1426"/>
        <w:gridCol w:w="864"/>
        <w:gridCol w:w="811"/>
        <w:gridCol w:w="836"/>
        <w:gridCol w:w="1147"/>
        <w:gridCol w:w="1046"/>
        <w:gridCol w:w="1292"/>
        <w:gridCol w:w="847"/>
        <w:gridCol w:w="975"/>
        <w:gridCol w:w="560"/>
        <w:gridCol w:w="595"/>
        <w:gridCol w:w="595"/>
        <w:gridCol w:w="1259"/>
      </w:tblGrid>
      <w:tr w:rsidR="005E0D98" w:rsidRPr="000D24A7" w14:paraId="0715EE6F" w14:textId="77777777" w:rsidTr="00ED6409">
        <w:tc>
          <w:tcPr>
            <w:tcW w:w="514" w:type="pct"/>
            <w:vAlign w:val="center"/>
          </w:tcPr>
          <w:p w14:paraId="7F2F9132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Author, year</w:t>
            </w:r>
          </w:p>
        </w:tc>
        <w:tc>
          <w:tcPr>
            <w:tcW w:w="522" w:type="pct"/>
            <w:vAlign w:val="center"/>
          </w:tcPr>
          <w:p w14:paraId="5EE236E7" w14:textId="1337B1B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Study design</w:t>
            </w:r>
          </w:p>
        </w:tc>
        <w:tc>
          <w:tcPr>
            <w:tcW w:w="316" w:type="pct"/>
            <w:vAlign w:val="center"/>
          </w:tcPr>
          <w:p w14:paraId="276132FB" w14:textId="2687D118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297" w:type="pct"/>
            <w:vAlign w:val="center"/>
          </w:tcPr>
          <w:p w14:paraId="56ED92B6" w14:textId="436D473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306" w:type="pct"/>
            <w:vAlign w:val="center"/>
          </w:tcPr>
          <w:p w14:paraId="73222D8D" w14:textId="52518CA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420" w:type="pct"/>
            <w:vAlign w:val="center"/>
          </w:tcPr>
          <w:p w14:paraId="013A6779" w14:textId="1D8DB8B0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383" w:type="pct"/>
            <w:vAlign w:val="center"/>
          </w:tcPr>
          <w:p w14:paraId="38A03A24" w14:textId="60F2FF7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5</w:t>
            </w:r>
          </w:p>
        </w:tc>
        <w:tc>
          <w:tcPr>
            <w:tcW w:w="473" w:type="pct"/>
            <w:vAlign w:val="center"/>
          </w:tcPr>
          <w:p w14:paraId="75E33EDC" w14:textId="6540708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6</w:t>
            </w:r>
          </w:p>
        </w:tc>
        <w:tc>
          <w:tcPr>
            <w:tcW w:w="310" w:type="pct"/>
            <w:vAlign w:val="center"/>
          </w:tcPr>
          <w:p w14:paraId="29EF63AD" w14:textId="74297FC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7</w:t>
            </w:r>
          </w:p>
        </w:tc>
        <w:tc>
          <w:tcPr>
            <w:tcW w:w="357" w:type="pct"/>
            <w:vAlign w:val="center"/>
          </w:tcPr>
          <w:p w14:paraId="5FCFB119" w14:textId="77189B0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8</w:t>
            </w:r>
          </w:p>
        </w:tc>
        <w:tc>
          <w:tcPr>
            <w:tcW w:w="205" w:type="pct"/>
            <w:vAlign w:val="center"/>
          </w:tcPr>
          <w:p w14:paraId="64703E74" w14:textId="6E7AE6B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9</w:t>
            </w:r>
          </w:p>
        </w:tc>
        <w:tc>
          <w:tcPr>
            <w:tcW w:w="218" w:type="pct"/>
            <w:vAlign w:val="center"/>
          </w:tcPr>
          <w:p w14:paraId="6636F7AF" w14:textId="7BF30FB0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10</w:t>
            </w:r>
          </w:p>
        </w:tc>
        <w:tc>
          <w:tcPr>
            <w:tcW w:w="218" w:type="pct"/>
            <w:vAlign w:val="center"/>
          </w:tcPr>
          <w:p w14:paraId="105985BC" w14:textId="5BDF749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Q11</w:t>
            </w:r>
          </w:p>
        </w:tc>
        <w:tc>
          <w:tcPr>
            <w:tcW w:w="461" w:type="pct"/>
            <w:vAlign w:val="center"/>
          </w:tcPr>
          <w:p w14:paraId="3DC9F056" w14:textId="254F821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Risk of bias</w:t>
            </w:r>
            <w:r w:rsidR="005E0D98" w:rsidRPr="000D24A7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="005E0D98"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  <w:r w:rsidR="005E0D98" w:rsidRPr="000D24A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E0D98" w:rsidRPr="000D24A7" w14:paraId="3D7D8F3A" w14:textId="77777777" w:rsidTr="00ED6409">
        <w:tc>
          <w:tcPr>
            <w:tcW w:w="514" w:type="pct"/>
            <w:vAlign w:val="center"/>
          </w:tcPr>
          <w:p w14:paraId="6F68CDF8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Arage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 xml:space="preserve"> 2014</w:t>
            </w:r>
          </w:p>
          <w:p w14:paraId="22B2A565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A7FE8BC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5810545B" w14:textId="5AA95FF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0580FBA8" w14:textId="2ED47B0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40431248" w14:textId="28816B2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20" w:type="pct"/>
            <w:vAlign w:val="center"/>
          </w:tcPr>
          <w:p w14:paraId="68211B1C" w14:textId="07F8914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591A01E6" w14:textId="65EB4AE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55C7B0A4" w14:textId="0EA4890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68D0667B" w14:textId="5928E17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1DF873E6" w14:textId="105DDCC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720F5B3A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648F3F93" w14:textId="4118DE2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353B6F36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5F82F1A7" w14:textId="556C426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14185F8B" w14:textId="77777777" w:rsidTr="00ED6409">
        <w:tc>
          <w:tcPr>
            <w:tcW w:w="514" w:type="pct"/>
            <w:vAlign w:val="center"/>
          </w:tcPr>
          <w:p w14:paraId="14EC6BB4" w14:textId="36AFC56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Biressaw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>, 2013</w:t>
            </w:r>
          </w:p>
        </w:tc>
        <w:tc>
          <w:tcPr>
            <w:tcW w:w="522" w:type="pct"/>
            <w:vAlign w:val="center"/>
          </w:tcPr>
          <w:p w14:paraId="4CECA4BE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2D78EA63" w14:textId="7BECB77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97" w:type="pct"/>
            <w:vAlign w:val="center"/>
          </w:tcPr>
          <w:p w14:paraId="12C497E2" w14:textId="4347D20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1B036A42" w14:textId="3552645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20" w:type="pct"/>
            <w:vAlign w:val="center"/>
          </w:tcPr>
          <w:p w14:paraId="6D101F72" w14:textId="34E01DB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1E933E78" w14:textId="14E1EE7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11D0445C" w14:textId="3A855EE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7DDB2AD3" w14:textId="2995EB48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5C06E3B3" w14:textId="776FE13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712BE9D1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5C2BC44C" w14:textId="522BB0D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09A47F1F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0F5A3E65" w14:textId="44263AA4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38A3B9BC" w14:textId="77777777" w:rsidTr="00ED6409">
        <w:tc>
          <w:tcPr>
            <w:tcW w:w="514" w:type="pct"/>
            <w:vAlign w:val="center"/>
          </w:tcPr>
          <w:p w14:paraId="0616097A" w14:textId="10355A9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Cluver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>, 2015</w:t>
            </w:r>
          </w:p>
        </w:tc>
        <w:tc>
          <w:tcPr>
            <w:tcW w:w="522" w:type="pct"/>
            <w:vAlign w:val="center"/>
          </w:tcPr>
          <w:p w14:paraId="167646B8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5283B990" w14:textId="1A1F5CA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2272B669" w14:textId="40319D7A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25CC9F9B" w14:textId="4A73170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20" w:type="pct"/>
            <w:vAlign w:val="center"/>
          </w:tcPr>
          <w:p w14:paraId="3613BF65" w14:textId="3C46585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2EA26779" w14:textId="71B87079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2768685F" w14:textId="4BBFD4D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6B78CF10" w14:textId="1955BBF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14AC8EC1" w14:textId="7F735B3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27CE8D17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76A65376" w14:textId="3CB5DC3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48C9EF53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3AED31FE" w14:textId="06AD7E10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Low risk of bias</w:t>
            </w:r>
          </w:p>
        </w:tc>
      </w:tr>
      <w:tr w:rsidR="005E0D98" w:rsidRPr="000D24A7" w14:paraId="3EDCFFE3" w14:textId="77777777" w:rsidTr="00ED6409">
        <w:tc>
          <w:tcPr>
            <w:tcW w:w="514" w:type="pct"/>
            <w:vAlign w:val="center"/>
          </w:tcPr>
          <w:p w14:paraId="7C1940AD" w14:textId="69E1EA1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Dachew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>, 2014</w:t>
            </w:r>
          </w:p>
        </w:tc>
        <w:tc>
          <w:tcPr>
            <w:tcW w:w="522" w:type="pct"/>
            <w:vAlign w:val="center"/>
          </w:tcPr>
          <w:p w14:paraId="6FD335D0" w14:textId="0919980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14C46E44" w14:textId="35E90F98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4EC6EA5D" w14:textId="4907FAA8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4019CC73" w14:textId="5227E0F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20" w:type="pct"/>
            <w:vAlign w:val="center"/>
          </w:tcPr>
          <w:p w14:paraId="38C52960" w14:textId="5EEE26B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7ED11A4B" w14:textId="7150232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36EAA7F5" w14:textId="2A6185D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633A2D74" w14:textId="7A58F19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49EEB7F9" w14:textId="4139B95A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4AFB5E74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652135DE" w14:textId="3A077409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3F410494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66149675" w14:textId="05EF0FE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79471B3E" w14:textId="77777777" w:rsidTr="00ED6409">
        <w:tc>
          <w:tcPr>
            <w:tcW w:w="514" w:type="pct"/>
            <w:vAlign w:val="center"/>
          </w:tcPr>
          <w:p w14:paraId="3F518B32" w14:textId="1ADF336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Montalto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>, 2017</w:t>
            </w:r>
          </w:p>
        </w:tc>
        <w:tc>
          <w:tcPr>
            <w:tcW w:w="522" w:type="pct"/>
            <w:vAlign w:val="center"/>
          </w:tcPr>
          <w:p w14:paraId="3655CDF0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Retrospective cohort</w:t>
            </w:r>
          </w:p>
        </w:tc>
        <w:tc>
          <w:tcPr>
            <w:tcW w:w="316" w:type="pct"/>
            <w:vAlign w:val="center"/>
          </w:tcPr>
          <w:p w14:paraId="14CA42B0" w14:textId="5B324168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297" w:type="pct"/>
            <w:vAlign w:val="center"/>
          </w:tcPr>
          <w:p w14:paraId="2E6D0CE4" w14:textId="5E8876B4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28944E16" w14:textId="343EBC65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20" w:type="pct"/>
            <w:vAlign w:val="center"/>
          </w:tcPr>
          <w:p w14:paraId="5C8471DD" w14:textId="65CE42D5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60111D40" w14:textId="34E6E4E8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0B9C04A8" w14:textId="18E877F8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7B6B63CA" w14:textId="294F16D9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61E03684" w14:textId="5A2C4DAF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FFFFFF" w:themeFill="background1"/>
            <w:vAlign w:val="center"/>
          </w:tcPr>
          <w:p w14:paraId="05542726" w14:textId="70AD1E05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shd w:val="clear" w:color="auto" w:fill="FFFFFF" w:themeFill="background1"/>
            <w:vAlign w:val="center"/>
          </w:tcPr>
          <w:p w14:paraId="4E75F74F" w14:textId="3C6591CA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shd w:val="clear" w:color="auto" w:fill="FFFFFF" w:themeFill="background1"/>
            <w:vAlign w:val="center"/>
          </w:tcPr>
          <w:p w14:paraId="4EAE6914" w14:textId="1F96C27C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61" w:type="pct"/>
            <w:vAlign w:val="center"/>
          </w:tcPr>
          <w:p w14:paraId="719842C9" w14:textId="21A93BB1" w:rsidR="00703AE2" w:rsidRPr="000D24A7" w:rsidRDefault="0039577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09416DF3" w14:textId="77777777" w:rsidTr="00ED6409">
        <w:tc>
          <w:tcPr>
            <w:tcW w:w="514" w:type="pct"/>
            <w:vAlign w:val="center"/>
          </w:tcPr>
          <w:p w14:paraId="37ED0E0A" w14:textId="7FC3BA39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Nabukeera-Barungi</w:t>
            </w:r>
            <w:proofErr w:type="spellEnd"/>
            <w:r w:rsidRPr="000D24A7">
              <w:rPr>
                <w:rFonts w:ascii="Times New Roman" w:hAnsi="Times New Roman" w:cs="Times New Roman"/>
                <w:szCs w:val="20"/>
              </w:rPr>
              <w:t>,  2007</w:t>
            </w:r>
          </w:p>
        </w:tc>
        <w:tc>
          <w:tcPr>
            <w:tcW w:w="522" w:type="pct"/>
            <w:vAlign w:val="center"/>
          </w:tcPr>
          <w:p w14:paraId="1C405A7F" w14:textId="6A2A855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6BDC6AD6" w14:textId="75AFC930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01FB967F" w14:textId="73C634D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2BC93844" w14:textId="15E6066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20" w:type="pct"/>
            <w:vAlign w:val="center"/>
          </w:tcPr>
          <w:p w14:paraId="61805009" w14:textId="34917A3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83" w:type="pct"/>
            <w:vAlign w:val="center"/>
          </w:tcPr>
          <w:p w14:paraId="128B571E" w14:textId="4C0A31B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0699D851" w14:textId="3E216FD4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570C5AAA" w14:textId="23CBDCA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0FFF114A" w14:textId="5EDCB4D4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12A522B9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17394A0F" w14:textId="086E830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29C09787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4746FC14" w14:textId="1401F27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Low risk of bias</w:t>
            </w:r>
          </w:p>
        </w:tc>
      </w:tr>
      <w:tr w:rsidR="005E0D98" w:rsidRPr="000D24A7" w14:paraId="190953D6" w14:textId="77777777" w:rsidTr="00ED6409">
        <w:tc>
          <w:tcPr>
            <w:tcW w:w="514" w:type="pct"/>
            <w:vAlign w:val="center"/>
          </w:tcPr>
          <w:p w14:paraId="2E23BF39" w14:textId="08DEE0B6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Orji,  2018</w:t>
            </w:r>
          </w:p>
        </w:tc>
        <w:tc>
          <w:tcPr>
            <w:tcW w:w="522" w:type="pct"/>
            <w:vAlign w:val="center"/>
          </w:tcPr>
          <w:p w14:paraId="2C6BAD2C" w14:textId="61FFF643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ross-sectional</w:t>
            </w:r>
          </w:p>
        </w:tc>
        <w:tc>
          <w:tcPr>
            <w:tcW w:w="316" w:type="pct"/>
            <w:vAlign w:val="center"/>
          </w:tcPr>
          <w:p w14:paraId="39DF450E" w14:textId="541211C4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No</w:t>
            </w:r>
          </w:p>
        </w:tc>
        <w:tc>
          <w:tcPr>
            <w:tcW w:w="297" w:type="pct"/>
            <w:vAlign w:val="center"/>
          </w:tcPr>
          <w:p w14:paraId="4568FC48" w14:textId="5440637E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67A339F5" w14:textId="4535CA1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No</w:t>
            </w:r>
          </w:p>
        </w:tc>
        <w:tc>
          <w:tcPr>
            <w:tcW w:w="420" w:type="pct"/>
            <w:vAlign w:val="center"/>
          </w:tcPr>
          <w:p w14:paraId="7BF36A1B" w14:textId="3B95BA3B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No</w:t>
            </w:r>
          </w:p>
        </w:tc>
        <w:tc>
          <w:tcPr>
            <w:tcW w:w="383" w:type="pct"/>
            <w:vAlign w:val="center"/>
          </w:tcPr>
          <w:p w14:paraId="443A828C" w14:textId="7A162AE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73" w:type="pct"/>
            <w:vAlign w:val="center"/>
          </w:tcPr>
          <w:p w14:paraId="13AF0EB4" w14:textId="3F79702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10" w:type="pct"/>
            <w:vAlign w:val="center"/>
          </w:tcPr>
          <w:p w14:paraId="3DD3BAB3" w14:textId="30CF9E7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7EAE3E6A" w14:textId="27FE49F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64A2D91D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6712E3A7" w14:textId="6431C6C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7DC8BAB2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7D9D5D18" w14:textId="5C81E20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3C24CD80" w14:textId="77777777" w:rsidTr="00ED6409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E8A6223" w14:textId="0F82C3B5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 w:rsidRPr="000D24A7">
              <w:rPr>
                <w:color w:val="auto"/>
                <w:sz w:val="22"/>
                <w:szCs w:val="20"/>
              </w:rPr>
              <w:t>Tjituka</w:t>
            </w:r>
            <w:proofErr w:type="spellEnd"/>
            <w:r w:rsidRPr="000D24A7">
              <w:rPr>
                <w:color w:val="auto"/>
                <w:sz w:val="22"/>
                <w:szCs w:val="20"/>
              </w:rPr>
              <w:t>, 2018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DE3DB64" w14:textId="4D25730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ross-sectiona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9645CC6" w14:textId="616763D0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2A4802C7" w14:textId="566D046B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79F66E2" w14:textId="2F4F5F4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93AB6BB" w14:textId="1306070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0FA7A" w14:textId="6949274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73" w:type="pct"/>
            <w:vAlign w:val="center"/>
          </w:tcPr>
          <w:p w14:paraId="0B15EC4C" w14:textId="3675D44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10" w:type="pct"/>
            <w:vAlign w:val="center"/>
          </w:tcPr>
          <w:p w14:paraId="6316C825" w14:textId="615D3B59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7C09178B" w14:textId="50BAAED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27E82539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571D1EE7" w14:textId="5670292A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153F8581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03D9231D" w14:textId="18AF398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5DA0877D" w14:textId="77777777" w:rsidTr="00ED6409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ADA5F76" w14:textId="5FABEAFE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 w:rsidRPr="000D24A7">
              <w:rPr>
                <w:color w:val="auto"/>
                <w:sz w:val="22"/>
                <w:szCs w:val="20"/>
              </w:rPr>
              <w:t>Kimanthi</w:t>
            </w:r>
            <w:proofErr w:type="spellEnd"/>
            <w:r w:rsidRPr="000D24A7">
              <w:rPr>
                <w:color w:val="auto"/>
                <w:sz w:val="22"/>
                <w:szCs w:val="20"/>
              </w:rPr>
              <w:t>, 2016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68CEC2A" w14:textId="5E5F05DC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ross-sectiona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74CC6DF" w14:textId="24D1F1A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17763B05" w14:textId="252F7592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DC2F8C6" w14:textId="28BE31D7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BCE821F" w14:textId="238AC9BE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2AFF6" w14:textId="1E6A4030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473" w:type="pct"/>
            <w:vAlign w:val="center"/>
          </w:tcPr>
          <w:p w14:paraId="61053BE5" w14:textId="6D2D33D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10" w:type="pct"/>
            <w:vAlign w:val="center"/>
          </w:tcPr>
          <w:p w14:paraId="20D79DA1" w14:textId="7A29FCF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0AC6F060" w14:textId="37D99AEB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6FB1ABEC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4DB5D16A" w14:textId="0FE8C3F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0986A78B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0D003FE9" w14:textId="40F170F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517149D0" w14:textId="77777777" w:rsidTr="00ED6409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5739B4E" w14:textId="42ADB859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 w:rsidRPr="000D24A7">
              <w:rPr>
                <w:color w:val="auto"/>
                <w:sz w:val="22"/>
                <w:szCs w:val="20"/>
              </w:rPr>
              <w:t>Fikadu</w:t>
            </w:r>
            <w:proofErr w:type="spellEnd"/>
            <w:r w:rsidRPr="000D24A7">
              <w:rPr>
                <w:color w:val="auto"/>
                <w:sz w:val="22"/>
                <w:szCs w:val="20"/>
              </w:rPr>
              <w:t>, 2013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6F19E7EF" w14:textId="1D8601A8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ross sectiona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4FE3AB8B" w14:textId="3218FC78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6C38C6BD" w14:textId="039A4BEF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92D394B" w14:textId="515FB61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36FBDD2B" w14:textId="5FDA4967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09C2D" w14:textId="543EF093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50545738" w14:textId="0DA0106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4EA2D656" w14:textId="50A2AA9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580576A9" w14:textId="0B784FC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17E527D6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699149B2" w14:textId="0E1D5F7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6E4BA22B" w14:textId="7777777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64A60DEE" w14:textId="0DD638BF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1AC0FBBA" w14:textId="77777777" w:rsidTr="00ED6409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5D2C57F7" w14:textId="6A58D92D" w:rsidR="00703AE2" w:rsidRPr="000D24A7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>
              <w:rPr>
                <w:color w:val="auto"/>
                <w:sz w:val="22"/>
                <w:szCs w:val="20"/>
              </w:rPr>
              <w:t>Mengesha</w:t>
            </w:r>
            <w:proofErr w:type="spellEnd"/>
            <w:r w:rsidR="00703AE2" w:rsidRPr="000D24A7">
              <w:rPr>
                <w:color w:val="auto"/>
                <w:sz w:val="22"/>
                <w:szCs w:val="20"/>
              </w:rPr>
              <w:t>, 202</w:t>
            </w:r>
            <w:r>
              <w:rPr>
                <w:color w:val="auto"/>
                <w:sz w:val="22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93779FF" w14:textId="59C6970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ase-contro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04FE841" w14:textId="21988F95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048DDD6F" w14:textId="74C9134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No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1749A4E" w14:textId="60F4936E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15077E8" w14:textId="21C8D5AE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C365" w14:textId="30BA2B36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4298B170" w14:textId="7118768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76DC006B" w14:textId="528816E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71091296" w14:textId="49E43B9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05" w:type="pct"/>
            <w:vAlign w:val="center"/>
          </w:tcPr>
          <w:p w14:paraId="2C91E062" w14:textId="53CE0FBA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vAlign w:val="center"/>
          </w:tcPr>
          <w:p w14:paraId="772599B1" w14:textId="233E3B8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vAlign w:val="center"/>
          </w:tcPr>
          <w:p w14:paraId="205DE23B" w14:textId="31D3D504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1" w:type="pct"/>
            <w:vAlign w:val="center"/>
          </w:tcPr>
          <w:p w14:paraId="041AFF4E" w14:textId="1EFFD16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5E0D98" w:rsidRPr="000D24A7" w14:paraId="27CAC5F2" w14:textId="77777777" w:rsidTr="00ED6409">
        <w:tc>
          <w:tcPr>
            <w:tcW w:w="514" w:type="pct"/>
            <w:vAlign w:val="center"/>
          </w:tcPr>
          <w:p w14:paraId="130BB801" w14:textId="42A6DBC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Newman, 2016</w:t>
            </w:r>
          </w:p>
        </w:tc>
        <w:tc>
          <w:tcPr>
            <w:tcW w:w="522" w:type="pct"/>
            <w:vAlign w:val="center"/>
          </w:tcPr>
          <w:p w14:paraId="439EBD74" w14:textId="164B2CA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Cohort</w:t>
            </w:r>
          </w:p>
        </w:tc>
        <w:tc>
          <w:tcPr>
            <w:tcW w:w="316" w:type="pct"/>
            <w:vAlign w:val="center"/>
          </w:tcPr>
          <w:p w14:paraId="3BD6E2BB" w14:textId="22A02EDD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3DC506BC" w14:textId="7632A461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4AA03C3A" w14:textId="257F2FB2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vAlign w:val="center"/>
          </w:tcPr>
          <w:p w14:paraId="0033666C" w14:textId="1B557E3B" w:rsidR="00703AE2" w:rsidRPr="000D24A7" w:rsidRDefault="00703AE2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EECFF8C" w14:textId="39D86A9C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75146E2E" w14:textId="3E7EBFF5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10" w:type="pct"/>
            <w:vAlign w:val="center"/>
          </w:tcPr>
          <w:p w14:paraId="2BD3DE83" w14:textId="1F96F951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7A0C0E8B" w14:textId="7DE74DB2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vAlign w:val="center"/>
          </w:tcPr>
          <w:p w14:paraId="59CDD7B3" w14:textId="43E7B937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8" w:type="pct"/>
            <w:vAlign w:val="center"/>
          </w:tcPr>
          <w:p w14:paraId="496471DB" w14:textId="2D9CAB7D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vAlign w:val="center"/>
          </w:tcPr>
          <w:p w14:paraId="7BA4F519" w14:textId="6E6B9D9E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61" w:type="pct"/>
            <w:vAlign w:val="center"/>
          </w:tcPr>
          <w:p w14:paraId="3B96EB39" w14:textId="51E79828" w:rsidR="00703AE2" w:rsidRPr="000D24A7" w:rsidRDefault="00703AE2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Moderate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645C9C" w:rsidRPr="000D24A7" w14:paraId="0554EA71" w14:textId="77777777" w:rsidTr="00ED6409">
        <w:tc>
          <w:tcPr>
            <w:tcW w:w="514" w:type="pct"/>
            <w:vAlign w:val="center"/>
          </w:tcPr>
          <w:p w14:paraId="76EB80D0" w14:textId="25B2A80D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>
              <w:rPr>
                <w:color w:val="auto"/>
                <w:sz w:val="22"/>
                <w:szCs w:val="20"/>
              </w:rPr>
              <w:t>Edun</w:t>
            </w:r>
            <w:proofErr w:type="spellEnd"/>
            <w:r>
              <w:rPr>
                <w:color w:val="auto"/>
                <w:sz w:val="22"/>
                <w:szCs w:val="20"/>
              </w:rPr>
              <w:t xml:space="preserve"> 2022</w:t>
            </w:r>
          </w:p>
        </w:tc>
        <w:tc>
          <w:tcPr>
            <w:tcW w:w="522" w:type="pct"/>
            <w:vAlign w:val="center"/>
          </w:tcPr>
          <w:p w14:paraId="43B9A672" w14:textId="318AB3FB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Cohort</w:t>
            </w:r>
          </w:p>
        </w:tc>
        <w:tc>
          <w:tcPr>
            <w:tcW w:w="316" w:type="pct"/>
            <w:vAlign w:val="center"/>
          </w:tcPr>
          <w:p w14:paraId="4433390F" w14:textId="494EB55B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297" w:type="pct"/>
            <w:vAlign w:val="center"/>
          </w:tcPr>
          <w:p w14:paraId="7C20BF86" w14:textId="6B903E0C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06" w:type="pct"/>
            <w:vAlign w:val="center"/>
          </w:tcPr>
          <w:p w14:paraId="0F607809" w14:textId="31276825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420" w:type="pct"/>
            <w:vAlign w:val="center"/>
          </w:tcPr>
          <w:p w14:paraId="02E9AA98" w14:textId="4FD3239D" w:rsidR="00645C9C" w:rsidRPr="000D24A7" w:rsidRDefault="00645C9C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color w:val="auto"/>
                <w:sz w:val="22"/>
                <w:szCs w:val="20"/>
              </w:rPr>
              <w:t>Ye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9423AF8" w14:textId="720A2582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5CDD2D50" w14:textId="47001036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10" w:type="pct"/>
            <w:vAlign w:val="center"/>
          </w:tcPr>
          <w:p w14:paraId="2C203227" w14:textId="24B5C0AB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57" w:type="pct"/>
            <w:vAlign w:val="center"/>
          </w:tcPr>
          <w:p w14:paraId="6A30BEB5" w14:textId="7117F143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vAlign w:val="center"/>
          </w:tcPr>
          <w:p w14:paraId="6B111CF6" w14:textId="7D44FF02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8" w:type="pct"/>
            <w:vAlign w:val="center"/>
          </w:tcPr>
          <w:p w14:paraId="0A910933" w14:textId="50E4C59C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8" w:type="pct"/>
            <w:vAlign w:val="center"/>
          </w:tcPr>
          <w:p w14:paraId="791A985B" w14:textId="0A4DE683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61" w:type="pct"/>
            <w:vAlign w:val="center"/>
          </w:tcPr>
          <w:p w14:paraId="0C53C90F" w14:textId="6CB86504" w:rsidR="00645C9C" w:rsidRPr="000D24A7" w:rsidRDefault="00645C9C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  <w:tr w:rsidR="00ED6409" w:rsidRPr="000D24A7" w14:paraId="68661DAF" w14:textId="77777777" w:rsidTr="00ED6409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3157E4F" w14:textId="41FCFE08" w:rsidR="00ED6409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proofErr w:type="spellStart"/>
            <w:r w:rsidRPr="00ED6409">
              <w:rPr>
                <w:color w:val="auto"/>
                <w:sz w:val="22"/>
                <w:szCs w:val="20"/>
                <w:lang w:val="en-NZ"/>
              </w:rPr>
              <w:t>Kairania</w:t>
            </w:r>
            <w:proofErr w:type="spellEnd"/>
            <w:r w:rsidRPr="00ED6409">
              <w:rPr>
                <w:color w:val="auto"/>
                <w:sz w:val="22"/>
                <w:szCs w:val="20"/>
                <w:u w:val="dash"/>
                <w:lang w:val="en-NZ"/>
              </w:rPr>
              <w:t xml:space="preserve">  et.al</w:t>
            </w:r>
            <w:r>
              <w:rPr>
                <w:color w:val="auto"/>
                <w:sz w:val="22"/>
                <w:szCs w:val="20"/>
                <w:u w:val="dash"/>
                <w:lang w:val="en-NZ"/>
              </w:rPr>
              <w:t xml:space="preserve"> 2022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A9B8959" w14:textId="21AA5DD6" w:rsidR="00ED6409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Cross-sectiona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5BF0DD58" w14:textId="51C73022" w:rsidR="00ED6409" w:rsidRPr="000D24A7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szCs w:val="20"/>
              </w:rPr>
              <w:t>Ye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426853C8" w14:textId="618E79F1" w:rsidR="00ED6409" w:rsidRPr="000D24A7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szCs w:val="20"/>
              </w:rPr>
              <w:t>Y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762FF31" w14:textId="31E8FA7A" w:rsidR="00ED6409" w:rsidRPr="000D24A7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szCs w:val="20"/>
              </w:rPr>
              <w:t>Y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BE4C4FA" w14:textId="51DDF1B0" w:rsidR="00ED6409" w:rsidRPr="000D24A7" w:rsidRDefault="00ED6409" w:rsidP="00ED6409">
            <w:pPr>
              <w:pStyle w:val="Default"/>
              <w:jc w:val="center"/>
              <w:rPr>
                <w:color w:val="auto"/>
                <w:sz w:val="22"/>
                <w:szCs w:val="20"/>
              </w:rPr>
            </w:pPr>
            <w:r w:rsidRPr="000D24A7">
              <w:rPr>
                <w:szCs w:val="2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5A447" w14:textId="4A8DBED5" w:rsidR="00ED6409" w:rsidRPr="000D24A7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473" w:type="pct"/>
            <w:vAlign w:val="center"/>
          </w:tcPr>
          <w:p w14:paraId="505C2291" w14:textId="3ADEDFAD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310" w:type="pct"/>
            <w:vAlign w:val="center"/>
          </w:tcPr>
          <w:p w14:paraId="79A6E84B" w14:textId="1FDEA7EC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57" w:type="pct"/>
            <w:vAlign w:val="center"/>
          </w:tcPr>
          <w:p w14:paraId="132A7A5D" w14:textId="3762EF5A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05" w:type="pct"/>
            <w:shd w:val="clear" w:color="auto" w:fill="A6A6A6" w:themeFill="background1" w:themeFillShade="A6"/>
            <w:vAlign w:val="center"/>
          </w:tcPr>
          <w:p w14:paraId="5FA4F1AA" w14:textId="77777777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55D7E338" w14:textId="77777777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" w:type="pct"/>
            <w:shd w:val="clear" w:color="auto" w:fill="A6A6A6" w:themeFill="background1" w:themeFillShade="A6"/>
            <w:vAlign w:val="center"/>
          </w:tcPr>
          <w:p w14:paraId="5634BABA" w14:textId="77777777" w:rsidR="00ED6409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3FEC542D" w14:textId="69894273" w:rsidR="00ED6409" w:rsidRPr="000D24A7" w:rsidRDefault="00ED6409" w:rsidP="00ED64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D24A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0D24A7">
              <w:rPr>
                <w:rFonts w:ascii="Times New Roman" w:hAnsi="Times New Roman" w:cs="Times New Roman"/>
                <w:szCs w:val="20"/>
              </w:rPr>
              <w:t>RoB</w:t>
            </w:r>
            <w:proofErr w:type="spellEnd"/>
          </w:p>
        </w:tc>
      </w:tr>
    </w:tbl>
    <w:p w14:paraId="2533F29E" w14:textId="2E7D48F9" w:rsidR="00703AE2" w:rsidRPr="000D24A7" w:rsidRDefault="00703AE2">
      <w:pPr>
        <w:rPr>
          <w:rFonts w:ascii="Times New Roman" w:hAnsi="Times New Roman" w:cs="Times New Roman"/>
          <w:sz w:val="20"/>
        </w:rPr>
      </w:pPr>
      <w:r w:rsidRPr="000D24A7">
        <w:rPr>
          <w:rFonts w:ascii="Times New Roman" w:hAnsi="Times New Roman" w:cs="Times New Roman"/>
          <w:sz w:val="20"/>
        </w:rPr>
        <w:t>Interpretation:</w:t>
      </w:r>
      <w:r w:rsidR="004446FF" w:rsidRPr="000D24A7">
        <w:rPr>
          <w:rFonts w:ascii="Times New Roman" w:hAnsi="Times New Roman" w:cs="Times New Roman"/>
          <w:sz w:val="20"/>
        </w:rPr>
        <w:t xml:space="preserve"> Q1-Q11 represents the items used for the quality assessment</w:t>
      </w:r>
    </w:p>
    <w:p w14:paraId="366FD8DE" w14:textId="220DC212" w:rsidR="005E0D98" w:rsidRPr="000D24A7" w:rsidRDefault="00703AE2" w:rsidP="00703AE2">
      <w:pPr>
        <w:rPr>
          <w:rFonts w:ascii="Times New Roman" w:hAnsi="Times New Roman" w:cs="Times New Roman"/>
          <w:sz w:val="20"/>
        </w:rPr>
      </w:pPr>
      <w:r w:rsidRPr="000D24A7">
        <w:rPr>
          <w:rFonts w:ascii="Times New Roman" w:hAnsi="Times New Roman" w:cs="Times New Roman"/>
          <w:sz w:val="20"/>
        </w:rPr>
        <w:t>Cross-sectional</w:t>
      </w:r>
      <w:r w:rsidR="004446FF" w:rsidRPr="000D24A7">
        <w:rPr>
          <w:rFonts w:ascii="Times New Roman" w:hAnsi="Times New Roman" w:cs="Times New Roman"/>
          <w:sz w:val="20"/>
        </w:rPr>
        <w:t xml:space="preserve"> (total items: 8)</w:t>
      </w:r>
      <w:r w:rsidRPr="000D24A7">
        <w:rPr>
          <w:rFonts w:ascii="Times New Roman" w:hAnsi="Times New Roman" w:cs="Times New Roman"/>
          <w:sz w:val="20"/>
        </w:rPr>
        <w:t xml:space="preserve">: 7-8, low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4-6, moderate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0-3, high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. </w:t>
      </w:r>
    </w:p>
    <w:p w14:paraId="4BAE4A4E" w14:textId="2281691A" w:rsidR="005E0D98" w:rsidRPr="000D24A7" w:rsidRDefault="00703AE2" w:rsidP="00703AE2">
      <w:pPr>
        <w:rPr>
          <w:rFonts w:ascii="Times New Roman" w:hAnsi="Times New Roman" w:cs="Times New Roman"/>
          <w:sz w:val="20"/>
        </w:rPr>
      </w:pPr>
      <w:r w:rsidRPr="000D24A7">
        <w:rPr>
          <w:rFonts w:ascii="Times New Roman" w:hAnsi="Times New Roman" w:cs="Times New Roman"/>
          <w:sz w:val="20"/>
        </w:rPr>
        <w:t>Case-control</w:t>
      </w:r>
      <w:r w:rsidR="004446FF" w:rsidRPr="000D24A7">
        <w:rPr>
          <w:rFonts w:ascii="Times New Roman" w:hAnsi="Times New Roman" w:cs="Times New Roman"/>
          <w:sz w:val="20"/>
        </w:rPr>
        <w:t xml:space="preserve"> (total items: 10)</w:t>
      </w:r>
      <w:r w:rsidRPr="000D24A7">
        <w:rPr>
          <w:rFonts w:ascii="Times New Roman" w:hAnsi="Times New Roman" w:cs="Times New Roman"/>
          <w:sz w:val="20"/>
        </w:rPr>
        <w:t xml:space="preserve">: 8-10, low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7-10, moderate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0-4, high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. </w:t>
      </w:r>
    </w:p>
    <w:p w14:paraId="2D8CD700" w14:textId="59022E9B" w:rsidR="00703AE2" w:rsidRPr="000D24A7" w:rsidRDefault="00703AE2" w:rsidP="00703AE2">
      <w:pPr>
        <w:rPr>
          <w:rFonts w:ascii="Times New Roman" w:hAnsi="Times New Roman" w:cs="Times New Roman"/>
          <w:sz w:val="20"/>
        </w:rPr>
      </w:pPr>
      <w:r w:rsidRPr="000D24A7">
        <w:rPr>
          <w:rFonts w:ascii="Times New Roman" w:hAnsi="Times New Roman" w:cs="Times New Roman"/>
          <w:sz w:val="20"/>
        </w:rPr>
        <w:lastRenderedPageBreak/>
        <w:t>Cohort</w:t>
      </w:r>
      <w:r w:rsidR="004446FF" w:rsidRPr="000D24A7">
        <w:rPr>
          <w:rFonts w:ascii="Times New Roman" w:hAnsi="Times New Roman" w:cs="Times New Roman"/>
          <w:sz w:val="20"/>
        </w:rPr>
        <w:t xml:space="preserve"> (total items: 11)</w:t>
      </w:r>
      <w:r w:rsidRPr="000D24A7">
        <w:rPr>
          <w:rFonts w:ascii="Times New Roman" w:hAnsi="Times New Roman" w:cs="Times New Roman"/>
          <w:sz w:val="20"/>
        </w:rPr>
        <w:t xml:space="preserve">: 9-11, low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5-8, moderate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 xml:space="preserve">; 0-4, high </w:t>
      </w:r>
      <w:proofErr w:type="spellStart"/>
      <w:r w:rsidRPr="000D24A7">
        <w:rPr>
          <w:rFonts w:ascii="Times New Roman" w:hAnsi="Times New Roman" w:cs="Times New Roman"/>
          <w:sz w:val="20"/>
        </w:rPr>
        <w:t>RoB</w:t>
      </w:r>
      <w:proofErr w:type="spellEnd"/>
      <w:r w:rsidRPr="000D24A7">
        <w:rPr>
          <w:rFonts w:ascii="Times New Roman" w:hAnsi="Times New Roman" w:cs="Times New Roman"/>
          <w:sz w:val="20"/>
        </w:rPr>
        <w:t>.</w:t>
      </w:r>
    </w:p>
    <w:p w14:paraId="580C5318" w14:textId="435D6EBA" w:rsidR="008637DB" w:rsidRPr="000D24A7" w:rsidRDefault="008637DB" w:rsidP="00703AE2">
      <w:pPr>
        <w:rPr>
          <w:rFonts w:ascii="Times New Roman" w:hAnsi="Times New Roman" w:cs="Times New Roman"/>
          <w:b/>
          <w:sz w:val="20"/>
        </w:rPr>
      </w:pPr>
      <w:r w:rsidRPr="000D24A7">
        <w:rPr>
          <w:rFonts w:ascii="Times New Roman" w:hAnsi="Times New Roman" w:cs="Times New Roman"/>
          <w:sz w:val="18"/>
          <w:szCs w:val="20"/>
        </w:rPr>
        <w:t>The critical appraisal tools can be accessed at: https://jbi.global/critical-appraisal-tools</w:t>
      </w:r>
    </w:p>
    <w:sectPr w:rsidR="008637DB" w:rsidRPr="000D24A7" w:rsidSect="00703A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80"/>
    <w:rsid w:val="000C40AC"/>
    <w:rsid w:val="000D24A7"/>
    <w:rsid w:val="000D2FC3"/>
    <w:rsid w:val="000D3FD6"/>
    <w:rsid w:val="001B145C"/>
    <w:rsid w:val="001C5CE4"/>
    <w:rsid w:val="002B4D7D"/>
    <w:rsid w:val="002E2F0B"/>
    <w:rsid w:val="003014C9"/>
    <w:rsid w:val="00355998"/>
    <w:rsid w:val="0039577C"/>
    <w:rsid w:val="003E2C32"/>
    <w:rsid w:val="00430007"/>
    <w:rsid w:val="004446FF"/>
    <w:rsid w:val="004B2A1B"/>
    <w:rsid w:val="004E7C20"/>
    <w:rsid w:val="005E0D98"/>
    <w:rsid w:val="00645C9C"/>
    <w:rsid w:val="0065466F"/>
    <w:rsid w:val="006A12BB"/>
    <w:rsid w:val="006F6580"/>
    <w:rsid w:val="00703AE2"/>
    <w:rsid w:val="00714B8E"/>
    <w:rsid w:val="0074765E"/>
    <w:rsid w:val="00757483"/>
    <w:rsid w:val="00765E1F"/>
    <w:rsid w:val="007D61B3"/>
    <w:rsid w:val="008637DB"/>
    <w:rsid w:val="00885129"/>
    <w:rsid w:val="008F0DCB"/>
    <w:rsid w:val="008F5A0D"/>
    <w:rsid w:val="00951B00"/>
    <w:rsid w:val="00963862"/>
    <w:rsid w:val="00964392"/>
    <w:rsid w:val="00982328"/>
    <w:rsid w:val="009A188C"/>
    <w:rsid w:val="009D1238"/>
    <w:rsid w:val="00A6765B"/>
    <w:rsid w:val="00A67BFE"/>
    <w:rsid w:val="00A77205"/>
    <w:rsid w:val="00AC4E17"/>
    <w:rsid w:val="00B54A4D"/>
    <w:rsid w:val="00B97B43"/>
    <w:rsid w:val="00C21DEA"/>
    <w:rsid w:val="00C7255A"/>
    <w:rsid w:val="00CE43A1"/>
    <w:rsid w:val="00D05731"/>
    <w:rsid w:val="00D47618"/>
    <w:rsid w:val="00D71A74"/>
    <w:rsid w:val="00DD2661"/>
    <w:rsid w:val="00E81C88"/>
    <w:rsid w:val="00EA1393"/>
    <w:rsid w:val="00EC6565"/>
    <w:rsid w:val="00ED6409"/>
    <w:rsid w:val="00EE6D5C"/>
    <w:rsid w:val="00EE7220"/>
    <w:rsid w:val="00F2456E"/>
    <w:rsid w:val="00F9050B"/>
    <w:rsid w:val="00FC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2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676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2A1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676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2A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ed</cp:lastModifiedBy>
  <cp:revision>10</cp:revision>
  <dcterms:created xsi:type="dcterms:W3CDTF">2021-06-25T14:22:00Z</dcterms:created>
  <dcterms:modified xsi:type="dcterms:W3CDTF">2022-11-16T13:27:00Z</dcterms:modified>
</cp:coreProperties>
</file>